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39344" w14:textId="799BA107" w:rsidR="00C5599C" w:rsidRPr="008C6CDE" w:rsidRDefault="0056403F">
      <w:pPr>
        <w:rPr>
          <w:rFonts w:ascii="Times New Roman" w:hAnsi="Times New Roman" w:cs="Times New Roman"/>
          <w:b/>
        </w:rPr>
      </w:pPr>
      <w:r w:rsidRPr="0056403F">
        <w:rPr>
          <w:rFonts w:ascii="Times New Roman" w:hAnsi="Times New Roman" w:cs="Times New Roman"/>
          <w:b/>
          <w:color w:val="000000" w:themeColor="text1"/>
          <w:lang w:val="en-GB"/>
        </w:rPr>
        <w:t>Supplemental</w:t>
      </w:r>
      <w:r w:rsidRPr="0056403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330F0" w:rsidRPr="0056403F">
        <w:rPr>
          <w:rFonts w:ascii="Times New Roman" w:hAnsi="Times New Roman" w:cs="Times New Roman"/>
          <w:b/>
          <w:color w:val="000000" w:themeColor="text1"/>
        </w:rPr>
        <w:t>Table.</w:t>
      </w:r>
      <w:r w:rsidR="008C6CDE" w:rsidRPr="008C6CDE">
        <w:rPr>
          <w:rFonts w:ascii="Times New Roman" w:hAnsi="Times New Roman" w:cs="Times New Roman"/>
          <w:b/>
        </w:rPr>
        <w:t xml:space="preserve"> Laboratory investigations in the present case</w:t>
      </w:r>
    </w:p>
    <w:tbl>
      <w:tblPr>
        <w:tblW w:w="1402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2"/>
        <w:gridCol w:w="992"/>
        <w:gridCol w:w="993"/>
        <w:gridCol w:w="1842"/>
        <w:gridCol w:w="3261"/>
        <w:gridCol w:w="1134"/>
        <w:gridCol w:w="992"/>
        <w:gridCol w:w="1843"/>
      </w:tblGrid>
      <w:tr w:rsidR="007F70B7" w:rsidRPr="007420FA" w14:paraId="0E907869" w14:textId="77777777" w:rsidTr="00B87F61">
        <w:trPr>
          <w:trHeight w:val="22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21DC52" w14:textId="77777777" w:rsidR="007420FA" w:rsidRPr="00C90769" w:rsidRDefault="007420FA" w:rsidP="00C601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CA6D58" w14:textId="0CC9BB44" w:rsidR="007420FA" w:rsidRPr="00C90769" w:rsidRDefault="007420FA" w:rsidP="00C601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19AB8" w14:textId="19276AB4" w:rsidR="007420FA" w:rsidRPr="00DC6B4C" w:rsidRDefault="007420FA" w:rsidP="00C601E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6B4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293ED6" w14:textId="389A7E94" w:rsidR="007420FA" w:rsidRPr="00DC6B4C" w:rsidRDefault="007420FA" w:rsidP="00C601E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6B4C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ference range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5C8836" w14:textId="5630CE25" w:rsidR="007420FA" w:rsidRPr="004D29CF" w:rsidRDefault="007420FA" w:rsidP="00C601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24BBF" w14:textId="2055C23D" w:rsidR="007420FA" w:rsidRPr="004D29CF" w:rsidRDefault="007420FA" w:rsidP="00C601E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0A6D8" w14:textId="018166FD" w:rsidR="007420FA" w:rsidRPr="00DC6B4C" w:rsidRDefault="007420FA" w:rsidP="00C601E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6B4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8D78BE" w14:textId="5C58A76A" w:rsidR="007420FA" w:rsidRPr="00DC6B4C" w:rsidRDefault="007420FA" w:rsidP="006A206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6B4C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ference range</w:t>
            </w:r>
          </w:p>
        </w:tc>
      </w:tr>
      <w:tr w:rsidR="002B6C3B" w:rsidRPr="007420FA" w14:paraId="6B80B452" w14:textId="77777777" w:rsidTr="00B87F61">
        <w:trPr>
          <w:trHeight w:val="22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70D407E" w14:textId="2C2E886E" w:rsidR="002B6C3B" w:rsidRPr="00C90769" w:rsidRDefault="002B6C3B" w:rsidP="002B6C3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-Bi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FE7FB" w14:textId="4E012595" w:rsidR="002B6C3B" w:rsidRPr="00C90769" w:rsidRDefault="002B6C3B" w:rsidP="002B6C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36997" w14:textId="6131E986" w:rsidR="002B6C3B" w:rsidRPr="00C90769" w:rsidRDefault="002B6C3B" w:rsidP="002B6C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mg</w:t>
            </w:r>
            <w:proofErr w:type="spellEnd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/</w:t>
            </w:r>
            <w:proofErr w:type="spellStart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dL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96A4CB" w14:textId="5C1E4A47" w:rsidR="002B6C3B" w:rsidRPr="00C90769" w:rsidRDefault="002B6C3B" w:rsidP="002B6C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–1.5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3CB88A" w14:textId="458EE613" w:rsidR="002B6C3B" w:rsidRPr="00C90769" w:rsidRDefault="002B6C3B" w:rsidP="002B6C3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07A33" w14:textId="7BBF6564" w:rsidR="002B6C3B" w:rsidRPr="00C90769" w:rsidRDefault="002B6C3B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CB7F0" w14:textId="6B26C79F" w:rsidR="002B6C3B" w:rsidRPr="00C90769" w:rsidRDefault="002B6C3B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g/</w:t>
            </w:r>
            <w:proofErr w:type="spellStart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d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28961FC" w14:textId="29840404" w:rsidR="002B6C3B" w:rsidRPr="00C90769" w:rsidRDefault="002B6C3B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.6–8.1</w:t>
            </w:r>
          </w:p>
        </w:tc>
      </w:tr>
      <w:tr w:rsidR="002B6C3B" w:rsidRPr="007420FA" w14:paraId="2C569113" w14:textId="77777777" w:rsidTr="00B87F61">
        <w:trPr>
          <w:trHeight w:val="227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B20BF72" w14:textId="56749236" w:rsidR="002B6C3B" w:rsidRPr="00C90769" w:rsidRDefault="002B6C3B" w:rsidP="002B6C3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25D7252" w14:textId="6E46385C" w:rsidR="002B6C3B" w:rsidRPr="00C90769" w:rsidRDefault="002B6C3B" w:rsidP="002B6C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35F7A202" w14:textId="22524752" w:rsidR="002B6C3B" w:rsidRPr="00C90769" w:rsidRDefault="002B6C3B" w:rsidP="002B6C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U/L</w:t>
            </w:r>
          </w:p>
        </w:tc>
        <w:tc>
          <w:tcPr>
            <w:tcW w:w="1842" w:type="dxa"/>
            <w:tcBorders>
              <w:left w:val="nil"/>
              <w:bottom w:val="nil"/>
              <w:right w:val="single" w:sz="4" w:space="0" w:color="auto"/>
            </w:tcBorders>
          </w:tcPr>
          <w:p w14:paraId="780F07FB" w14:textId="57CE100C" w:rsidR="002B6C3B" w:rsidRPr="00C90769" w:rsidRDefault="002B6C3B" w:rsidP="002B6C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–30</w:t>
            </w:r>
          </w:p>
        </w:tc>
        <w:tc>
          <w:tcPr>
            <w:tcW w:w="326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3B21F8B" w14:textId="75668AEE" w:rsidR="002B6C3B" w:rsidRPr="00C90769" w:rsidRDefault="002B6C3B" w:rsidP="002B6C3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370FEFA" w14:textId="0ABC9B38" w:rsidR="002B6C3B" w:rsidRPr="00C90769" w:rsidRDefault="002B6C3B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0F26A73" w14:textId="6736FBC4" w:rsidR="002B6C3B" w:rsidRPr="00C90769" w:rsidRDefault="002B6C3B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g/</w:t>
            </w:r>
            <w:proofErr w:type="spellStart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dL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</w:tcPr>
          <w:p w14:paraId="1EEAAF5F" w14:textId="43657DEC" w:rsidR="002B6C3B" w:rsidRPr="00C90769" w:rsidRDefault="002B6C3B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1B23" w:rsidRPr="007420FA" w14:paraId="4C08C969" w14:textId="77777777" w:rsidTr="00B87F61">
        <w:trPr>
          <w:trHeight w:val="227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024D19E" w14:textId="21C19061" w:rsidR="00371B23" w:rsidRPr="00C90769" w:rsidRDefault="00371B23" w:rsidP="00371B2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F8A7C07" w14:textId="58952AC3" w:rsidR="00371B23" w:rsidRPr="00C90769" w:rsidRDefault="00371B23" w:rsidP="00371B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EC50C61" w14:textId="3C693B4E" w:rsidR="00371B23" w:rsidRPr="00C90769" w:rsidRDefault="00371B23" w:rsidP="00371B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U/L</w:t>
            </w:r>
          </w:p>
        </w:tc>
        <w:tc>
          <w:tcPr>
            <w:tcW w:w="1842" w:type="dxa"/>
            <w:tcBorders>
              <w:left w:val="nil"/>
              <w:bottom w:val="nil"/>
              <w:right w:val="single" w:sz="4" w:space="0" w:color="auto"/>
            </w:tcBorders>
          </w:tcPr>
          <w:p w14:paraId="4878DE66" w14:textId="39FE9829" w:rsidR="00371B23" w:rsidRPr="00C90769" w:rsidRDefault="00371B23" w:rsidP="00371B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–23</w:t>
            </w:r>
          </w:p>
        </w:tc>
        <w:tc>
          <w:tcPr>
            <w:tcW w:w="326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FF8BDE1" w14:textId="0905C3D0" w:rsidR="00371B23" w:rsidRPr="00C90769" w:rsidRDefault="00371B23" w:rsidP="00371B2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g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4993DDF" w14:textId="51EE5FC9" w:rsidR="00371B23" w:rsidRPr="00C90769" w:rsidRDefault="00371B23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5E78BBF" w14:textId="0C753222" w:rsidR="00371B23" w:rsidRPr="00C90769" w:rsidRDefault="00371B23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g/dL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E90243" w14:textId="2E803109" w:rsidR="00371B23" w:rsidRPr="00C90769" w:rsidRDefault="00371B23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61–1747</w:t>
            </w:r>
          </w:p>
        </w:tc>
      </w:tr>
      <w:tr w:rsidR="00371B23" w:rsidRPr="007420FA" w14:paraId="6CEFDF94" w14:textId="77777777" w:rsidTr="00B87F61">
        <w:trPr>
          <w:trHeight w:val="227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2AD3BA1" w14:textId="2939E379" w:rsidR="00371B23" w:rsidRPr="00C90769" w:rsidRDefault="00371B23" w:rsidP="00371B2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P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AD55193" w14:textId="023B0184" w:rsidR="00371B23" w:rsidRPr="00C90769" w:rsidRDefault="00371B23" w:rsidP="00371B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4A75630" w14:textId="56FD887B" w:rsidR="00371B23" w:rsidRPr="00C90769" w:rsidRDefault="00371B23" w:rsidP="00371B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/L</w:t>
            </w:r>
          </w:p>
        </w:tc>
        <w:tc>
          <w:tcPr>
            <w:tcW w:w="1842" w:type="dxa"/>
            <w:tcBorders>
              <w:left w:val="nil"/>
              <w:bottom w:val="nil"/>
              <w:right w:val="single" w:sz="4" w:space="0" w:color="auto"/>
            </w:tcBorders>
          </w:tcPr>
          <w:p w14:paraId="72A2248F" w14:textId="0C5DF997" w:rsidR="00371B23" w:rsidRPr="00C90769" w:rsidRDefault="00371B23" w:rsidP="00371B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6–322</w:t>
            </w:r>
          </w:p>
        </w:tc>
        <w:tc>
          <w:tcPr>
            <w:tcW w:w="326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16179D5" w14:textId="40DE4100" w:rsidR="00371B23" w:rsidRPr="00C90769" w:rsidRDefault="00371B23" w:rsidP="00371B2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g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38BD232" w14:textId="5864009B" w:rsidR="00371B23" w:rsidRPr="00C90769" w:rsidRDefault="00371B23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60B9EA2" w14:textId="10305EDF" w:rsidR="00371B23" w:rsidRPr="00C90769" w:rsidRDefault="00371B23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g/dL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D177DB" w14:textId="622FB002" w:rsidR="00371B23" w:rsidRPr="00C90769" w:rsidRDefault="00371B23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3–393</w:t>
            </w:r>
          </w:p>
        </w:tc>
      </w:tr>
      <w:tr w:rsidR="00371B23" w:rsidRPr="007420FA" w14:paraId="4FBE074B" w14:textId="77777777" w:rsidTr="00B87F61">
        <w:trPr>
          <w:trHeight w:val="227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4DE6237" w14:textId="11248927" w:rsidR="00371B23" w:rsidRPr="00C90769" w:rsidRDefault="00371B23" w:rsidP="00371B2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γ-GTP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26ABEC9" w14:textId="56EE4066" w:rsidR="00371B23" w:rsidRPr="00C90769" w:rsidRDefault="00371B23" w:rsidP="00371B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7425E096" w14:textId="078D1F53" w:rsidR="00371B23" w:rsidRPr="00C90769" w:rsidRDefault="00371B23" w:rsidP="00371B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/L</w:t>
            </w:r>
          </w:p>
        </w:tc>
        <w:tc>
          <w:tcPr>
            <w:tcW w:w="1842" w:type="dxa"/>
            <w:tcBorders>
              <w:left w:val="nil"/>
              <w:bottom w:val="nil"/>
              <w:right w:val="single" w:sz="4" w:space="0" w:color="auto"/>
            </w:tcBorders>
          </w:tcPr>
          <w:p w14:paraId="6C25C3D7" w14:textId="6D541E38" w:rsidR="00371B23" w:rsidRPr="00C90769" w:rsidRDefault="00371B23" w:rsidP="00371B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–32</w:t>
            </w:r>
          </w:p>
        </w:tc>
        <w:tc>
          <w:tcPr>
            <w:tcW w:w="326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FD6F7C7" w14:textId="039494D0" w:rsidR="00371B23" w:rsidRPr="00C90769" w:rsidRDefault="00371B23" w:rsidP="00371B2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g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4EC840D" w14:textId="673BA860" w:rsidR="00371B23" w:rsidRPr="00C90769" w:rsidRDefault="00371B23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.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092E32E" w14:textId="73718882" w:rsidR="00371B23" w:rsidRPr="00C90769" w:rsidRDefault="00371B23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g/dL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E222A50" w14:textId="32426C8B" w:rsidR="00371B23" w:rsidRPr="00C90769" w:rsidRDefault="00371B23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–269</w:t>
            </w:r>
          </w:p>
        </w:tc>
      </w:tr>
      <w:tr w:rsidR="002B6C3B" w:rsidRPr="007420FA" w14:paraId="6DE84C69" w14:textId="77777777" w:rsidTr="00B87F61">
        <w:trPr>
          <w:trHeight w:val="227"/>
        </w:trPr>
        <w:tc>
          <w:tcPr>
            <w:tcW w:w="297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9091D81" w14:textId="0695E09E" w:rsidR="002B6C3B" w:rsidRPr="00C90769" w:rsidRDefault="002B6C3B" w:rsidP="002B6C3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H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DBDCFD5" w14:textId="3ED6C4C5" w:rsidR="002B6C3B" w:rsidRPr="00C90769" w:rsidRDefault="002B6C3B" w:rsidP="002B6C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5DADC6C" w14:textId="50479C52" w:rsidR="002B6C3B" w:rsidRPr="00C90769" w:rsidRDefault="002B6C3B" w:rsidP="002B6C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/L</w:t>
            </w:r>
          </w:p>
        </w:tc>
        <w:tc>
          <w:tcPr>
            <w:tcW w:w="1842" w:type="dxa"/>
            <w:tcBorders>
              <w:left w:val="nil"/>
              <w:bottom w:val="nil"/>
              <w:right w:val="single" w:sz="4" w:space="0" w:color="auto"/>
            </w:tcBorders>
          </w:tcPr>
          <w:p w14:paraId="0846DE00" w14:textId="6644DF10" w:rsidR="002B6C3B" w:rsidRPr="00C90769" w:rsidRDefault="002B6C3B" w:rsidP="002B6C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4–222</w:t>
            </w:r>
          </w:p>
        </w:tc>
        <w:tc>
          <w:tcPr>
            <w:tcW w:w="326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1BF5369" w14:textId="4B43C3DB" w:rsidR="002B6C3B" w:rsidRPr="00C90769" w:rsidRDefault="002B6C3B" w:rsidP="002B6C3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3EF9978" w14:textId="7D6DF2DF" w:rsidR="002B6C3B" w:rsidRPr="00C90769" w:rsidRDefault="00B73399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8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9DF5E85" w14:textId="7E0B4C85" w:rsidR="002B6C3B" w:rsidRPr="00C90769" w:rsidRDefault="00B73399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ime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</w:tcPr>
          <w:p w14:paraId="6939EA8F" w14:textId="6702CFEA" w:rsidR="002B6C3B" w:rsidRPr="00C90769" w:rsidRDefault="00B73399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80</w:t>
            </w:r>
          </w:p>
        </w:tc>
      </w:tr>
      <w:tr w:rsidR="006C52D5" w:rsidRPr="007420FA" w14:paraId="1C0B1091" w14:textId="77777777" w:rsidTr="00B87F61">
        <w:trPr>
          <w:trHeight w:val="227"/>
        </w:trPr>
        <w:tc>
          <w:tcPr>
            <w:tcW w:w="2972" w:type="dxa"/>
            <w:tcBorders>
              <w:left w:val="single" w:sz="4" w:space="0" w:color="auto"/>
              <w:right w:val="nil"/>
            </w:tcBorders>
            <w:vAlign w:val="center"/>
          </w:tcPr>
          <w:p w14:paraId="08C91022" w14:textId="262D362E" w:rsidR="006C52D5" w:rsidRPr="00C90769" w:rsidRDefault="006C52D5" w:rsidP="006C52D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U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47C9922" w14:textId="755F771D" w:rsidR="006C52D5" w:rsidRPr="00C90769" w:rsidRDefault="006C52D5" w:rsidP="006C52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B0B6A58" w14:textId="6A698C2B" w:rsidR="006C52D5" w:rsidRPr="002B6C3B" w:rsidRDefault="006C52D5" w:rsidP="006C52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mg</w:t>
            </w:r>
            <w:proofErr w:type="spellEnd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/</w:t>
            </w:r>
            <w:proofErr w:type="spellStart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dL</w:t>
            </w:r>
            <w:proofErr w:type="spellEnd"/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</w:tcPr>
          <w:p w14:paraId="5FFB8643" w14:textId="6E333864" w:rsidR="006C52D5" w:rsidRPr="00C90769" w:rsidRDefault="006C52D5" w:rsidP="006C52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–20</w:t>
            </w:r>
          </w:p>
        </w:tc>
        <w:tc>
          <w:tcPr>
            <w:tcW w:w="3261" w:type="dxa"/>
            <w:tcBorders>
              <w:left w:val="single" w:sz="4" w:space="0" w:color="auto"/>
              <w:right w:val="nil"/>
            </w:tcBorders>
            <w:vAlign w:val="center"/>
          </w:tcPr>
          <w:p w14:paraId="4F5A9F71" w14:textId="609639D3" w:rsidR="006C52D5" w:rsidRPr="00C90769" w:rsidRDefault="006C52D5" w:rsidP="006C52D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-M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A3897E" w14:textId="5844E6CB" w:rsidR="006C52D5" w:rsidRPr="00C90769" w:rsidRDefault="00B73399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6DE7FA4" w14:textId="09EE2FCA" w:rsidR="006C52D5" w:rsidRPr="00C90769" w:rsidRDefault="00C21F3D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</w:tcPr>
          <w:p w14:paraId="10D37A64" w14:textId="0C8E4CD2" w:rsidR="006C52D5" w:rsidRPr="00C90769" w:rsidRDefault="00C21F3D" w:rsidP="002E46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B73399" w:rsidRPr="007420FA" w14:paraId="09EC6533" w14:textId="77777777" w:rsidTr="00B87F61">
        <w:trPr>
          <w:trHeight w:val="69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087A42" w14:textId="74506E25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472FFF" w14:textId="395421D0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092F05" w14:textId="6BA1FEBA" w:rsidR="00B73399" w:rsidRPr="004D29CF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mg</w:t>
            </w:r>
            <w:proofErr w:type="spellEnd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/</w:t>
            </w:r>
            <w:proofErr w:type="spellStart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dL</w:t>
            </w:r>
            <w:proofErr w:type="spellEnd"/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5D7D14" w14:textId="40B6216D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6–0.79</w:t>
            </w: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942CD4" w14:textId="7BC8C54A" w:rsidR="00B73399" w:rsidRPr="00C90769" w:rsidRDefault="006047E4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it-</w:t>
            </w:r>
            <w:r w:rsidR="00B7339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KM-1</w:t>
            </w:r>
            <w:r w:rsidR="00707E6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bod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89335" w14:textId="02DA2976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84626B" w14:textId="61B62CAC" w:rsidR="00B73399" w:rsidRPr="004D29CF" w:rsidRDefault="00C21F3D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C0A0FA" w14:textId="263F7DF2" w:rsidR="00B73399" w:rsidRPr="00C90769" w:rsidRDefault="00C21F3D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B73399" w:rsidRPr="007420FA" w14:paraId="239C39BE" w14:textId="77777777" w:rsidTr="00B87F61">
        <w:trPr>
          <w:trHeight w:val="69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E030FB" w14:textId="7777777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C3B799" w14:textId="7777777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672BB7" w14:textId="77777777" w:rsidR="00B73399" w:rsidRPr="004D29CF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04D417" w14:textId="7777777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492A34" w14:textId="7777777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E50167" w14:textId="7777777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3CE92" w14:textId="77777777" w:rsidR="00B73399" w:rsidRPr="004D29CF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C87E26" w14:textId="7777777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73399" w:rsidRPr="007420FA" w14:paraId="650AA90A" w14:textId="77777777" w:rsidTr="00B87F61">
        <w:trPr>
          <w:trHeight w:val="22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13B6E673" w14:textId="7777777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AB38711" w14:textId="0A390B0B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5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4518759" w14:textId="7777777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46C21196" w14:textId="156B8A44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00–8600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1E29806F" w14:textId="73CDAAF9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930ED1A" w14:textId="0913BF91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3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504E2ED" w14:textId="49FC24DD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U/m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78267D4" w14:textId="6774558B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=15</w:t>
            </w:r>
          </w:p>
        </w:tc>
      </w:tr>
      <w:tr w:rsidR="00B73399" w:rsidRPr="007420FA" w14:paraId="3AD4EB07" w14:textId="77777777" w:rsidTr="00B87F61">
        <w:trPr>
          <w:trHeight w:val="227"/>
        </w:trPr>
        <w:tc>
          <w:tcPr>
            <w:tcW w:w="2972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503E13D" w14:textId="66A16AB6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9076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eutrophil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60E4BD9F" w14:textId="6A0964E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8.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424B5C25" w14:textId="2BF6AC5B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hideMark/>
          </w:tcPr>
          <w:p w14:paraId="601ADA0C" w14:textId="1ACC8A0C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.0–74.0</w:t>
            </w:r>
          </w:p>
        </w:tc>
        <w:tc>
          <w:tcPr>
            <w:tcW w:w="3261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12BD9B3" w14:textId="03468E1C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P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0A4B6B9E" w14:textId="0D5A22CB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0A6C39BC" w14:textId="45BF6B4D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/m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EF9C26" w14:textId="7BAADB3D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4.5</w:t>
            </w:r>
          </w:p>
        </w:tc>
      </w:tr>
      <w:tr w:rsidR="00B73399" w:rsidRPr="007420FA" w14:paraId="4E3D6803" w14:textId="77777777" w:rsidTr="00B87F61">
        <w:trPr>
          <w:trHeight w:val="227"/>
        </w:trPr>
        <w:tc>
          <w:tcPr>
            <w:tcW w:w="2972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5494EE7" w14:textId="1427A6D4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9076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Lymphocyt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3864A1DA" w14:textId="3E90E655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07A1E8F0" w14:textId="0FB81BF0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hideMark/>
          </w:tcPr>
          <w:p w14:paraId="6971F043" w14:textId="14D406E9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.5–49.5</w:t>
            </w:r>
          </w:p>
        </w:tc>
        <w:tc>
          <w:tcPr>
            <w:tcW w:w="3261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31B3991" w14:textId="4DFB4279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-SSA</w:t>
            </w:r>
            <w:r w:rsidR="001A3A6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Ro</w:t>
            </w: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567C59D9" w14:textId="2CDC7578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1.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7B8FC26E" w14:textId="4D81FEDB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/m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22E5AE" w14:textId="1721ADF0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10.0</w:t>
            </w:r>
          </w:p>
        </w:tc>
      </w:tr>
      <w:tr w:rsidR="00B73399" w:rsidRPr="007420FA" w14:paraId="3E9614F5" w14:textId="77777777" w:rsidTr="00B87F61">
        <w:trPr>
          <w:trHeight w:val="227"/>
        </w:trPr>
        <w:tc>
          <w:tcPr>
            <w:tcW w:w="2972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3441B0A" w14:textId="27878CE9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BC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76CE3E46" w14:textId="1F4F89C5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6137F5FE" w14:textId="3EC77875" w:rsidR="00B73399" w:rsidRPr="00C90769" w:rsidRDefault="002C0DA1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×</w:t>
            </w:r>
            <w:r w:rsidR="00B73399"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B73399"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="00B73399"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="00B73399"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AE50723" w14:textId="3AE3C428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6–4.92</w:t>
            </w:r>
          </w:p>
        </w:tc>
        <w:tc>
          <w:tcPr>
            <w:tcW w:w="3261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F4F98D6" w14:textId="35CBB0B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-SSB</w:t>
            </w:r>
            <w:r w:rsidR="001A3A6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Ro</w:t>
            </w: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2BA742C1" w14:textId="7E0B0B42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1.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4AB8A713" w14:textId="08BBE3EF" w:rsidR="00B73399" w:rsidRPr="003F596B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/m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EE7040" w14:textId="2B23EC2B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10.0</w:t>
            </w:r>
          </w:p>
        </w:tc>
      </w:tr>
      <w:tr w:rsidR="00B73399" w:rsidRPr="007420FA" w14:paraId="0378E314" w14:textId="77777777" w:rsidTr="00B87F61">
        <w:trPr>
          <w:trHeight w:val="227"/>
        </w:trPr>
        <w:tc>
          <w:tcPr>
            <w:tcW w:w="2972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B329AD4" w14:textId="5D448D6A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</w:t>
            </w:r>
            <w:r w:rsidRPr="00C90769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7F6A6F6F" w14:textId="463DDC63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3141ECE9" w14:textId="05C7A44C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/dL</w:t>
            </w:r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492A7C96" w14:textId="4FD79F1F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.6–14.8</w:t>
            </w:r>
          </w:p>
        </w:tc>
        <w:tc>
          <w:tcPr>
            <w:tcW w:w="3261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DFA6D71" w14:textId="4180276B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pergillus A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0B4577EC" w14:textId="60068306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0316538F" w14:textId="2C41E84F" w:rsidR="00B73399" w:rsidRPr="00C90769" w:rsidRDefault="00C21F3D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90389E" w14:textId="6EC23F2E" w:rsidR="00B73399" w:rsidRPr="00C90769" w:rsidRDefault="00C21F3D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B73399" w:rsidRPr="007420FA" w14:paraId="2495A482" w14:textId="77777777" w:rsidTr="00B87F61">
        <w:trPr>
          <w:trHeight w:val="227"/>
        </w:trPr>
        <w:tc>
          <w:tcPr>
            <w:tcW w:w="2972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FAC252C" w14:textId="0B1FCF2E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1A1AD796" w14:textId="04B9892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12CD5DBA" w14:textId="19CE2AAD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×10</w:t>
            </w: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l-GR"/>
              </w:rPr>
              <w:t>4</w:t>
            </w: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/</w:t>
            </w:r>
            <w:proofErr w:type="spellStart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μL</w:t>
            </w:r>
            <w:proofErr w:type="spellEnd"/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6B915FF1" w14:textId="1275BDBF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8–34.8</w:t>
            </w:r>
          </w:p>
        </w:tc>
        <w:tc>
          <w:tcPr>
            <w:tcW w:w="3261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31A834E" w14:textId="6678C4F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yptococcus A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6B2C30C2" w14:textId="3ECFE5FA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1957721F" w14:textId="1CEA5BB0" w:rsidR="00B73399" w:rsidRPr="00C90769" w:rsidRDefault="00C21F3D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C1DB9D" w14:textId="45DDA708" w:rsidR="00B73399" w:rsidRPr="00C90769" w:rsidRDefault="00C21F3D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B73399" w:rsidRPr="007420FA" w14:paraId="3DC179F4" w14:textId="77777777" w:rsidTr="00B87F61">
        <w:trPr>
          <w:trHeight w:val="227"/>
        </w:trPr>
        <w:tc>
          <w:tcPr>
            <w:tcW w:w="2972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BD4CEEB" w14:textId="7265ECF0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RP  </w:t>
            </w:r>
            <w:r w:rsidRPr="00C90769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4E12CFFB" w14:textId="645C25E3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14:paraId="42C1BC61" w14:textId="5F838C15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mg</w:t>
            </w:r>
            <w:proofErr w:type="spellEnd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/</w:t>
            </w:r>
            <w:proofErr w:type="spellStart"/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dL</w:t>
            </w:r>
            <w:proofErr w:type="spellEnd"/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hideMark/>
          </w:tcPr>
          <w:p w14:paraId="1D64BA2B" w14:textId="63BD561D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–0.14</w:t>
            </w:r>
          </w:p>
        </w:tc>
        <w:tc>
          <w:tcPr>
            <w:tcW w:w="3261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C46D0CC" w14:textId="6B6250A3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-SPOT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T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14:paraId="03C4FF66" w14:textId="168F7863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3786A500" w14:textId="64878036" w:rsidR="00B73399" w:rsidRPr="00C90769" w:rsidRDefault="00C21F3D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74CCA3" w14:textId="1AFAA79C" w:rsidR="00B73399" w:rsidRPr="00C90769" w:rsidRDefault="00C21F3D" w:rsidP="00B733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B73399" w:rsidRPr="007420FA" w14:paraId="14AADAC0" w14:textId="77777777" w:rsidTr="00B87F61">
        <w:trPr>
          <w:trHeight w:val="227"/>
        </w:trPr>
        <w:tc>
          <w:tcPr>
            <w:tcW w:w="2972" w:type="dxa"/>
            <w:tcBorders>
              <w:left w:val="single" w:sz="4" w:space="0" w:color="auto"/>
              <w:right w:val="nil"/>
            </w:tcBorders>
            <w:vAlign w:val="center"/>
          </w:tcPr>
          <w:p w14:paraId="0445F10F" w14:textId="16698252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R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A3D88FF" w14:textId="68B936AA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5BD491E" w14:textId="4522D8FB" w:rsidR="00B73399" w:rsidRPr="00C90769" w:rsidRDefault="00B73399" w:rsidP="00B7339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single" w:sz="4" w:space="0" w:color="auto"/>
            </w:tcBorders>
            <w:vAlign w:val="center"/>
          </w:tcPr>
          <w:p w14:paraId="79AB03B9" w14:textId="7777777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nil"/>
            </w:tcBorders>
            <w:vAlign w:val="center"/>
          </w:tcPr>
          <w:p w14:paraId="30BACBC4" w14:textId="6D79EECC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-MAC</w:t>
            </w:r>
            <w:r w:rsidR="00707E6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9076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bod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27E5EA" w14:textId="1656DA9B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AABEEF7" w14:textId="49B0BA0A" w:rsidR="00B73399" w:rsidRPr="00C90769" w:rsidRDefault="00C21F3D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14:paraId="10FB52F9" w14:textId="267D4F25" w:rsidR="00B73399" w:rsidRPr="00C90769" w:rsidRDefault="00C21F3D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B73399" w:rsidRPr="007420FA" w14:paraId="4C1807C0" w14:textId="77777777" w:rsidTr="00B87F61">
        <w:trPr>
          <w:trHeight w:val="22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566338" w14:textId="450A43BF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922BF" w14:textId="35D5C330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6FD8F" w14:textId="7777777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DA40AC" w14:textId="7777777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EFEBB7" w14:textId="7BC28085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28E3F" w14:textId="6FC96646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7B44B" w14:textId="7777777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1C7DEE" w14:textId="7777777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73399" w:rsidRPr="007420FA" w14:paraId="7C4458E3" w14:textId="77777777" w:rsidTr="00B87F61">
        <w:trPr>
          <w:trHeight w:val="22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23323F2" w14:textId="12BD5124" w:rsidR="00B73399" w:rsidRPr="00AE4D26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3</w:t>
            </w:r>
            <w:r w:rsidR="00AE4D26" w:rsidRPr="00AE4D2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="00AE4D2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 </w:t>
            </w:r>
            <w:r w:rsidR="00AE4D26" w:rsidRPr="00AE4D2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lls (% lymphocyte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F6C46B" w14:textId="66C5D09F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.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DA1DFB" w14:textId="4DE14219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9BCE93F" w14:textId="3FA04F53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F4CDF2A" w14:textId="2F649136" w:rsidR="00B73399" w:rsidRPr="00C90769" w:rsidRDefault="00AE4D26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4D2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Pr="00AE4D2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AE4D2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 cells (% lymphocyte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1A40D3" w14:textId="0D44CB2E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44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35AE26" w14:textId="0564204A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66DD4A" w14:textId="655DE820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B73399" w:rsidRPr="007420FA" w14:paraId="07C8373C" w14:textId="77777777" w:rsidTr="00B87F61">
        <w:trPr>
          <w:trHeight w:val="227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D55515" w14:textId="62B8D52E" w:rsidR="00B73399" w:rsidRPr="00C90769" w:rsidRDefault="00AE4D26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4D2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4</w:t>
            </w:r>
            <w:r w:rsidRPr="00AE4D2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AE4D2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 cells (% lymphocytes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2DACD9" w14:textId="768433A3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4CA65E" w14:textId="19456B03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97646D" w14:textId="73215C67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F4823E" w14:textId="6F91400F" w:rsidR="00B73399" w:rsidRPr="00C90769" w:rsidRDefault="00BC16C7" w:rsidP="00B7339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E4D2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6</w:t>
            </w:r>
            <w:r w:rsidRPr="00AE4D2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AE4D2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K</w:t>
            </w:r>
            <w:r w:rsidRPr="00AE4D2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cells (% lymphocytes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35336E" w14:textId="237E7891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2D18F" w14:textId="5C16E670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2E498C" w14:textId="7FC7A62D" w:rsidR="00B73399" w:rsidRPr="00C90769" w:rsidRDefault="00B73399" w:rsidP="00B7339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C907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</w:tbl>
    <w:p w14:paraId="0F737D30" w14:textId="2CC4FCBB" w:rsidR="002330F0" w:rsidRPr="007E6921" w:rsidRDefault="00667E53" w:rsidP="007E6921">
      <w:pPr>
        <w:widowControl/>
        <w:jc w:val="left"/>
        <w:rPr>
          <w:rFonts w:ascii="Times New Roman" w:eastAsia="Times New Roman" w:hAnsi="Times New Roman" w:cs="Times New Roman"/>
          <w:kern w:val="0"/>
        </w:rPr>
      </w:pPr>
      <w:r>
        <w:rPr>
          <w:rFonts w:ascii="Times New Roman" w:hAnsi="Times New Roman" w:cs="Times New Roman"/>
        </w:rPr>
        <w:t xml:space="preserve">ANA: </w:t>
      </w:r>
      <w:r w:rsidRPr="00667E53">
        <w:rPr>
          <w:rFonts w:ascii="Times New Roman" w:hAnsi="Times New Roman" w:cs="Times New Roman"/>
        </w:rPr>
        <w:t>antinuclear antibody</w:t>
      </w:r>
      <w:r>
        <w:rPr>
          <w:rFonts w:ascii="Times New Roman" w:hAnsi="Times New Roman" w:cs="Times New Roman"/>
        </w:rPr>
        <w:t xml:space="preserve">, </w:t>
      </w:r>
      <w:r w:rsidR="006047E4">
        <w:rPr>
          <w:rFonts w:ascii="Times New Roman" w:hAnsi="Times New Roman" w:cs="Times New Roman"/>
        </w:rPr>
        <w:t>AMA: a</w:t>
      </w:r>
      <w:r w:rsidR="006047E4" w:rsidRPr="006047E4">
        <w:rPr>
          <w:rFonts w:ascii="Times New Roman" w:hAnsi="Times New Roman" w:cs="Times New Roman"/>
        </w:rPr>
        <w:t>ntimitochondrial antibod</w:t>
      </w:r>
      <w:r w:rsidR="006047E4">
        <w:rPr>
          <w:rFonts w:ascii="Times New Roman" w:hAnsi="Times New Roman" w:cs="Times New Roman"/>
        </w:rPr>
        <w:t xml:space="preserve">y, </w:t>
      </w:r>
      <w:r>
        <w:rPr>
          <w:rFonts w:ascii="Times New Roman" w:hAnsi="Times New Roman" w:cs="Times New Roman"/>
        </w:rPr>
        <w:t xml:space="preserve">Ig: immunoglobulin, </w:t>
      </w:r>
      <w:r w:rsidR="007E6921" w:rsidRPr="00C90769">
        <w:rPr>
          <w:rFonts w:ascii="Times New Roman" w:hAnsi="Times New Roman" w:cs="Times New Roman"/>
        </w:rPr>
        <w:t>ACPA: anti-citrullinated peptide antibod</w:t>
      </w:r>
      <w:r>
        <w:rPr>
          <w:rFonts w:ascii="Times New Roman" w:hAnsi="Times New Roman" w:cs="Times New Roman"/>
        </w:rPr>
        <w:t>y</w:t>
      </w:r>
      <w:r w:rsidR="007E6921" w:rsidRPr="00C90769">
        <w:rPr>
          <w:rFonts w:ascii="Times New Roman" w:hAnsi="Times New Roman" w:cs="Times New Roman"/>
        </w:rPr>
        <w:t xml:space="preserve">, </w:t>
      </w:r>
      <w:r w:rsidR="007E6921">
        <w:rPr>
          <w:rFonts w:ascii="Times New Roman" w:hAnsi="Times New Roman" w:cs="Times New Roman"/>
        </w:rPr>
        <w:t xml:space="preserve">MAC: </w:t>
      </w:r>
      <w:r w:rsidR="007E6921" w:rsidRPr="00C706F0">
        <w:rPr>
          <w:rFonts w:ascii="Times New Roman" w:hAnsi="Times New Roman" w:cs="Times New Roman"/>
        </w:rPr>
        <w:t>Mycobacterium avium complex</w:t>
      </w:r>
      <w:r w:rsidR="007E6921">
        <w:rPr>
          <w:rFonts w:ascii="Times New Roman" w:hAnsi="Times New Roman" w:cs="Times New Roman"/>
        </w:rPr>
        <w:t>,</w:t>
      </w:r>
      <w:r w:rsidR="007E6921" w:rsidRPr="00C706F0">
        <w:rPr>
          <w:rFonts w:ascii="Times New Roman" w:hAnsi="Times New Roman" w:cs="Times New Roman"/>
        </w:rPr>
        <w:t xml:space="preserve"> </w:t>
      </w:r>
      <w:r w:rsidR="007E6921">
        <w:rPr>
          <w:rFonts w:ascii="Times New Roman" w:hAnsi="Times New Roman" w:cs="Times New Roman"/>
        </w:rPr>
        <w:t xml:space="preserve">Ag: antigen, </w:t>
      </w:r>
      <w:r w:rsidR="007E6921" w:rsidRPr="00C90769">
        <w:rPr>
          <w:rFonts w:ascii="Times New Roman" w:eastAsia="Times New Roman" w:hAnsi="Times New Roman" w:cs="Times New Roman"/>
          <w:kern w:val="0"/>
        </w:rPr>
        <w:t xml:space="preserve">Alb: albumin, ALP: alkaline phosphatase, </w:t>
      </w:r>
      <w:r w:rsidR="00BD3A8B" w:rsidRPr="00BD3A8B">
        <w:rPr>
          <w:rFonts w:ascii="Times New Roman" w:eastAsia="Times New Roman" w:hAnsi="Times New Roman" w:cs="Times New Roman" w:hint="eastAsia"/>
          <w:kern w:val="0"/>
        </w:rPr>
        <w:t>γ</w:t>
      </w:r>
      <w:r w:rsidR="00BD3A8B" w:rsidRPr="00BD3A8B">
        <w:rPr>
          <w:rFonts w:ascii="Times New Roman" w:eastAsia="Times New Roman" w:hAnsi="Times New Roman" w:cs="Times New Roman"/>
          <w:kern w:val="0"/>
        </w:rPr>
        <w:t>-GTP</w:t>
      </w:r>
      <w:r w:rsidR="00BD3A8B">
        <w:rPr>
          <w:rFonts w:ascii="Times New Roman" w:eastAsia="Times New Roman" w:hAnsi="Times New Roman" w:cs="Times New Roman"/>
          <w:kern w:val="0"/>
        </w:rPr>
        <w:t>:</w:t>
      </w:r>
      <w:r w:rsidR="00BD3A8B" w:rsidRPr="00BD3A8B">
        <w:rPr>
          <w:rFonts w:ascii="Times New Roman" w:eastAsia="Times New Roman" w:hAnsi="Times New Roman" w:cs="Times New Roman"/>
          <w:kern w:val="0"/>
        </w:rPr>
        <w:t xml:space="preserve"> </w:t>
      </w:r>
      <w:r w:rsidR="00BD3A8B" w:rsidRPr="00BD3A8B">
        <w:rPr>
          <w:rFonts w:ascii="Times New Roman" w:eastAsia="Times New Roman" w:hAnsi="Times New Roman" w:cs="Times New Roman" w:hint="eastAsia"/>
          <w:kern w:val="0"/>
        </w:rPr>
        <w:t>γ</w:t>
      </w:r>
      <w:r w:rsidR="00BD3A8B" w:rsidRPr="00BD3A8B">
        <w:rPr>
          <w:rFonts w:ascii="Times New Roman" w:eastAsia="Times New Roman" w:hAnsi="Times New Roman" w:cs="Times New Roman"/>
          <w:kern w:val="0"/>
        </w:rPr>
        <w:t>-</w:t>
      </w:r>
      <w:r w:rsidR="00BD3A8B">
        <w:rPr>
          <w:rFonts w:ascii="Times New Roman" w:eastAsia="Times New Roman" w:hAnsi="Times New Roman" w:cs="Times New Roman"/>
          <w:kern w:val="0"/>
        </w:rPr>
        <w:t>g</w:t>
      </w:r>
      <w:r w:rsidR="00BD3A8B" w:rsidRPr="00BD3A8B">
        <w:rPr>
          <w:rFonts w:ascii="Times New Roman" w:eastAsia="Times New Roman" w:hAnsi="Times New Roman" w:cs="Times New Roman"/>
          <w:kern w:val="0"/>
        </w:rPr>
        <w:t xml:space="preserve">lutamyl </w:t>
      </w:r>
      <w:r w:rsidR="00BD3A8B">
        <w:rPr>
          <w:rFonts w:ascii="Times New Roman" w:eastAsia="Times New Roman" w:hAnsi="Times New Roman" w:cs="Times New Roman"/>
          <w:kern w:val="0"/>
        </w:rPr>
        <w:t>t</w:t>
      </w:r>
      <w:r w:rsidR="00BD3A8B" w:rsidRPr="00BD3A8B">
        <w:rPr>
          <w:rFonts w:ascii="Times New Roman" w:eastAsia="Times New Roman" w:hAnsi="Times New Roman" w:cs="Times New Roman"/>
          <w:kern w:val="0"/>
        </w:rPr>
        <w:t>ranspeptidase</w:t>
      </w:r>
      <w:r w:rsidR="00BD3A8B">
        <w:rPr>
          <w:rFonts w:ascii="Times New Roman" w:eastAsia="Times New Roman" w:hAnsi="Times New Roman" w:cs="Times New Roman"/>
          <w:kern w:val="0"/>
        </w:rPr>
        <w:t xml:space="preserve">, </w:t>
      </w:r>
      <w:r w:rsidR="007E6921" w:rsidRPr="00C90769">
        <w:rPr>
          <w:rFonts w:ascii="Times New Roman" w:eastAsia="Times New Roman" w:hAnsi="Times New Roman" w:cs="Times New Roman"/>
          <w:kern w:val="0"/>
        </w:rPr>
        <w:t>ALT: alanine transaminase, AST: aspartate transaminase, BUN: blood urea nitrogen</w:t>
      </w:r>
      <w:r w:rsidR="007E6921" w:rsidRPr="00C90769">
        <w:rPr>
          <w:rFonts w:ascii="Times New Roman" w:hAnsi="Times New Roman" w:cs="Times New Roman"/>
        </w:rPr>
        <w:t xml:space="preserve">, </w:t>
      </w:r>
      <w:r w:rsidR="007E6921" w:rsidRPr="00C90769">
        <w:rPr>
          <w:rFonts w:ascii="Times New Roman" w:eastAsia="Times New Roman" w:hAnsi="Times New Roman" w:cs="Times New Roman"/>
          <w:kern w:val="0"/>
        </w:rPr>
        <w:t>Cr</w:t>
      </w:r>
      <w:r w:rsidR="00AA7D1F">
        <w:rPr>
          <w:rFonts w:ascii="Times New Roman" w:eastAsia="Times New Roman" w:hAnsi="Times New Roman" w:cs="Times New Roman"/>
          <w:kern w:val="0"/>
        </w:rPr>
        <w:t>e</w:t>
      </w:r>
      <w:r w:rsidR="007E6921" w:rsidRPr="00C90769">
        <w:rPr>
          <w:rFonts w:ascii="Times New Roman" w:eastAsia="Times New Roman" w:hAnsi="Times New Roman" w:cs="Times New Roman"/>
          <w:kern w:val="0"/>
        </w:rPr>
        <w:t>: creatinine, CRP: C-reactive protein</w:t>
      </w:r>
      <w:r w:rsidR="007E6921" w:rsidRPr="00C90769">
        <w:rPr>
          <w:rFonts w:ascii="Times New Roman" w:hAnsi="Times New Roman" w:cs="Times New Roman"/>
        </w:rPr>
        <w:t xml:space="preserve">, </w:t>
      </w:r>
      <w:r w:rsidR="007E6921" w:rsidRPr="00C90769">
        <w:rPr>
          <w:rFonts w:ascii="Times New Roman" w:eastAsia="Times New Roman" w:hAnsi="Times New Roman" w:cs="Times New Roman"/>
          <w:kern w:val="0"/>
        </w:rPr>
        <w:t xml:space="preserve">Hb: hemoglobin, LDH: lactate dehydrogenase, PLT: Platelets, RBC: red blood cells, </w:t>
      </w:r>
      <w:r w:rsidR="007E6921" w:rsidRPr="00C90769">
        <w:rPr>
          <w:rFonts w:ascii="Times New Roman" w:hAnsi="Times New Roman" w:cs="Times New Roman"/>
        </w:rPr>
        <w:t xml:space="preserve">RF: rheumatoid factor, </w:t>
      </w:r>
      <w:r w:rsidR="007E6921" w:rsidRPr="00C90769">
        <w:rPr>
          <w:rFonts w:ascii="Times New Roman" w:eastAsia="Times New Roman" w:hAnsi="Times New Roman" w:cs="Times New Roman"/>
          <w:kern w:val="0"/>
        </w:rPr>
        <w:t>T-Bil: total bilirubin, TP: total protein, WBC: white blood cells</w:t>
      </w:r>
      <w:r w:rsidR="007E6921">
        <w:rPr>
          <w:rFonts w:ascii="Times New Roman" w:hAnsi="Times New Roman" w:cs="Times New Roman"/>
        </w:rPr>
        <w:t>.</w:t>
      </w:r>
    </w:p>
    <w:sectPr w:rsidR="002330F0" w:rsidRPr="007E6921" w:rsidSect="002330F0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A1E"/>
    <w:rsid w:val="00064568"/>
    <w:rsid w:val="0007590D"/>
    <w:rsid w:val="000B05AD"/>
    <w:rsid w:val="000C0FB9"/>
    <w:rsid w:val="000D263B"/>
    <w:rsid w:val="000E4962"/>
    <w:rsid w:val="000E6AF3"/>
    <w:rsid w:val="001021B2"/>
    <w:rsid w:val="0018272F"/>
    <w:rsid w:val="001A3A65"/>
    <w:rsid w:val="001B0119"/>
    <w:rsid w:val="001C3F61"/>
    <w:rsid w:val="001C74BD"/>
    <w:rsid w:val="001D66F7"/>
    <w:rsid w:val="001E29F4"/>
    <w:rsid w:val="001E302C"/>
    <w:rsid w:val="002330F0"/>
    <w:rsid w:val="002B6C3B"/>
    <w:rsid w:val="002C0DA1"/>
    <w:rsid w:val="002E46C1"/>
    <w:rsid w:val="0036370A"/>
    <w:rsid w:val="00371B23"/>
    <w:rsid w:val="00374CCC"/>
    <w:rsid w:val="00384DC8"/>
    <w:rsid w:val="003D1410"/>
    <w:rsid w:val="003E55AB"/>
    <w:rsid w:val="003F39CA"/>
    <w:rsid w:val="003F596B"/>
    <w:rsid w:val="00425078"/>
    <w:rsid w:val="004C618A"/>
    <w:rsid w:val="004C65D6"/>
    <w:rsid w:val="004D2251"/>
    <w:rsid w:val="004D29CF"/>
    <w:rsid w:val="004E1635"/>
    <w:rsid w:val="005134ED"/>
    <w:rsid w:val="005410BA"/>
    <w:rsid w:val="00561538"/>
    <w:rsid w:val="0056403F"/>
    <w:rsid w:val="005E5480"/>
    <w:rsid w:val="006047E4"/>
    <w:rsid w:val="0065554B"/>
    <w:rsid w:val="00662911"/>
    <w:rsid w:val="00667E53"/>
    <w:rsid w:val="00671DDE"/>
    <w:rsid w:val="00681F24"/>
    <w:rsid w:val="00693876"/>
    <w:rsid w:val="006A2066"/>
    <w:rsid w:val="006C468D"/>
    <w:rsid w:val="006C52D5"/>
    <w:rsid w:val="006D4B89"/>
    <w:rsid w:val="00706A1E"/>
    <w:rsid w:val="00707E6A"/>
    <w:rsid w:val="00736E16"/>
    <w:rsid w:val="007420FA"/>
    <w:rsid w:val="007A247C"/>
    <w:rsid w:val="007E6921"/>
    <w:rsid w:val="007F70B7"/>
    <w:rsid w:val="008166E6"/>
    <w:rsid w:val="00817FFC"/>
    <w:rsid w:val="008320D7"/>
    <w:rsid w:val="0083675E"/>
    <w:rsid w:val="008553B6"/>
    <w:rsid w:val="008977E3"/>
    <w:rsid w:val="008B129E"/>
    <w:rsid w:val="008B4973"/>
    <w:rsid w:val="008C4A2C"/>
    <w:rsid w:val="008C6CDE"/>
    <w:rsid w:val="00991929"/>
    <w:rsid w:val="009A1397"/>
    <w:rsid w:val="009C6B4C"/>
    <w:rsid w:val="00A01B66"/>
    <w:rsid w:val="00A20C90"/>
    <w:rsid w:val="00AA7D1F"/>
    <w:rsid w:val="00AE0548"/>
    <w:rsid w:val="00AE0F3F"/>
    <w:rsid w:val="00AE4D26"/>
    <w:rsid w:val="00AF5784"/>
    <w:rsid w:val="00B014EB"/>
    <w:rsid w:val="00B140E4"/>
    <w:rsid w:val="00B265C3"/>
    <w:rsid w:val="00B62FBE"/>
    <w:rsid w:val="00B73399"/>
    <w:rsid w:val="00B87F61"/>
    <w:rsid w:val="00BC16C7"/>
    <w:rsid w:val="00BD3A8B"/>
    <w:rsid w:val="00BE62D6"/>
    <w:rsid w:val="00C02591"/>
    <w:rsid w:val="00C15A07"/>
    <w:rsid w:val="00C21F3D"/>
    <w:rsid w:val="00C5599C"/>
    <w:rsid w:val="00C601EB"/>
    <w:rsid w:val="00C706F0"/>
    <w:rsid w:val="00C90769"/>
    <w:rsid w:val="00D04685"/>
    <w:rsid w:val="00D73CC3"/>
    <w:rsid w:val="00DA135B"/>
    <w:rsid w:val="00DA69C9"/>
    <w:rsid w:val="00DB6114"/>
    <w:rsid w:val="00DC6B4C"/>
    <w:rsid w:val="00DE4453"/>
    <w:rsid w:val="00DF204A"/>
    <w:rsid w:val="00E01183"/>
    <w:rsid w:val="00E250D1"/>
    <w:rsid w:val="00E46D24"/>
    <w:rsid w:val="00E57E5C"/>
    <w:rsid w:val="00E64BC5"/>
    <w:rsid w:val="00E667A9"/>
    <w:rsid w:val="00EA40B5"/>
    <w:rsid w:val="00F33A08"/>
    <w:rsid w:val="00F816EA"/>
    <w:rsid w:val="00FA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1635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7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 Koga</dc:creator>
  <cp:keywords/>
  <dc:description/>
  <cp:lastModifiedBy>遠藤　友志郎</cp:lastModifiedBy>
  <cp:revision>63</cp:revision>
  <dcterms:created xsi:type="dcterms:W3CDTF">2018-11-14T12:15:00Z</dcterms:created>
  <dcterms:modified xsi:type="dcterms:W3CDTF">2025-10-03T03:43:00Z</dcterms:modified>
</cp:coreProperties>
</file>